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: Pharmacological and molecular reagents reported to affect situs of three organs (heart, gut, and gall bladder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260"/>
        <w:gridCol w:w="162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atment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rget</w:t>
            </w:r>
          </w:p>
        </w:tc>
      </w:tr>
      <w:tr>
        <w:trPr>
          <w:trHeight w:val="233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cod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kelet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runcu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kelet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kelet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ynein antibo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kelet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kelet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se Bengal lact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kelet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-34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kelet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45-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 pH (acidic) MM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yl isothiocyan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filomyc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anamyc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CC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ythrosin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sicocc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nsopra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bato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-ortho-van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HE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meprez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digio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-242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28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CHE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pump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10-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rose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ab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makali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zox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inomyc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corand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F-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F-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ibencl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anoi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lbut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laz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ipiz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lorprop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R-1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-378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aglin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anol 29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fil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768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opirid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xill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ntylene tetraz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</w:rPr>
              <w:t>channel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da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x32 (ventral injec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7 (dorsal injec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ptan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tan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th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ton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nde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leic ac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 Cx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j-Inx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j-Inx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j-Inx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J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ce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nestron H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pese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uoxet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alopr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rp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Z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ipr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ipr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aproc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hydroxy-DP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-675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lorophenylbiguan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-67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ylserg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iothep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ergol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nanser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DZ-205,9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-278,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CS-205,9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113,8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L 74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proniaz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gyll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rgyl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enelz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razolid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otonin (injecte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henol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HT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8:37:00Z</dcterms:created>
  <dc:creator>Laura</dc:creator>
  <dc:description/>
  <cp:keywords/>
  <dc:language>en-US</dc:language>
  <cp:lastModifiedBy>Michael Levin</cp:lastModifiedBy>
  <dcterms:modified xsi:type="dcterms:W3CDTF">2011-07-15T18:37:00Z</dcterms:modified>
  <cp:revision>3</cp:revision>
  <dc:subject/>
  <dc:title>Supplemental Table 1: No effect of EMFs on laterality def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